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D73" w:rsidRDefault="005F6D73" w:rsidP="005F6D73">
      <w:pPr>
        <w:spacing w:line="480" w:lineRule="auto"/>
        <w:rPr>
          <w:rFonts w:ascii="Arial" w:hAnsi="Arial" w:cs="Arial"/>
          <w:b/>
          <w:lang w:val="en-US"/>
        </w:rPr>
      </w:pPr>
      <w:bookmarkStart w:id="0" w:name="_Hlk534726414"/>
      <w:r w:rsidRPr="009F6678">
        <w:rPr>
          <w:rFonts w:ascii="Arial" w:hAnsi="Arial" w:cs="Arial"/>
          <w:b/>
          <w:lang w:val="en-US"/>
        </w:rPr>
        <w:t xml:space="preserve">Supplementary Table 1. </w:t>
      </w:r>
      <w:r w:rsidRPr="009F6678">
        <w:rPr>
          <w:rFonts w:ascii="Arial" w:hAnsi="Arial" w:cs="Arial"/>
          <w:lang w:val="en-US"/>
        </w:rPr>
        <w:t>Comparison of PK parameters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for EHL products (</w:t>
      </w:r>
      <w:r w:rsidRPr="000F7DF6">
        <w:rPr>
          <w:rFonts w:ascii="Arial" w:hAnsi="Arial" w:cs="Arial"/>
          <w:lang w:val="en-US"/>
        </w:rPr>
        <w:t>BAY 94-9027</w:t>
      </w:r>
      <w:r>
        <w:rPr>
          <w:rFonts w:ascii="Arial" w:hAnsi="Arial" w:cs="Arial"/>
          <w:lang w:val="en-US"/>
        </w:rPr>
        <w:t xml:space="preserve"> and </w:t>
      </w:r>
      <w:r w:rsidRPr="000F7DF6">
        <w:rPr>
          <w:rFonts w:ascii="Arial" w:hAnsi="Arial" w:cs="Arial"/>
          <w:lang w:val="en-US"/>
        </w:rPr>
        <w:t>rFVIIIFc</w:t>
      </w:r>
      <w:r>
        <w:rPr>
          <w:rFonts w:ascii="Arial" w:hAnsi="Arial" w:cs="Arial"/>
          <w:lang w:val="en-US"/>
        </w:rPr>
        <w:t xml:space="preserve">) versus </w:t>
      </w:r>
      <w:r>
        <w:rPr>
          <w:rFonts w:ascii="Arial" w:hAnsi="Arial" w:cs="Arial"/>
          <w:bCs/>
          <w:lang w:val="en-US"/>
        </w:rPr>
        <w:t xml:space="preserve">standard rFVIII produc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3"/>
        <w:gridCol w:w="1855"/>
        <w:gridCol w:w="1686"/>
        <w:gridCol w:w="1972"/>
        <w:gridCol w:w="1686"/>
      </w:tblGrid>
      <w:tr w:rsidR="005F6D73" w:rsidTr="005A2FB6">
        <w:tc>
          <w:tcPr>
            <w:tcW w:w="1105" w:type="pct"/>
          </w:tcPr>
          <w:p w:rsidR="005F6D73" w:rsidRPr="009F6678" w:rsidRDefault="005F6D73" w:rsidP="005A2FB6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9F6678">
              <w:rPr>
                <w:rFonts w:ascii="Arial" w:hAnsi="Arial" w:cs="Arial"/>
                <w:b/>
                <w:lang w:val="en-US"/>
              </w:rPr>
              <w:t>Product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Pr="009F6678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1074EE">
              <w:rPr>
                <w:rFonts w:ascii="Arial" w:hAnsi="Arial" w:cs="Arial"/>
                <w:b/>
                <w:lang w:val="en-US"/>
              </w:rPr>
              <w:t>(reference</w:t>
            </w:r>
            <w:r w:rsidRPr="00280AEA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915" w:type="pct"/>
            <w:gridSpan w:val="2"/>
          </w:tcPr>
          <w:p w:rsidR="005F6D73" w:rsidRPr="001074EE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6678">
              <w:rPr>
                <w:rFonts w:ascii="Arial" w:hAnsi="Arial" w:cs="Arial"/>
                <w:b/>
                <w:lang w:val="en-US"/>
              </w:rPr>
              <w:t>t</w:t>
            </w:r>
            <w:r w:rsidRPr="009F6678">
              <w:rPr>
                <w:rFonts w:ascii="Arial" w:hAnsi="Arial" w:cs="Arial"/>
                <w:b/>
                <w:color w:val="000000" w:themeColor="text1"/>
                <w:vertAlign w:val="subscript"/>
                <w:lang w:val="en-US"/>
              </w:rPr>
              <w:t>½</w:t>
            </w:r>
            <w:r w:rsidRPr="009F6678">
              <w:rPr>
                <w:rFonts w:ascii="Arial" w:hAnsi="Arial" w:cs="Arial"/>
                <w:b/>
                <w:color w:val="000000" w:themeColor="text1"/>
                <w:lang w:val="en-US"/>
              </w:rPr>
              <w:t>, h</w:t>
            </w:r>
          </w:p>
        </w:tc>
        <w:tc>
          <w:tcPr>
            <w:tcW w:w="1979" w:type="pct"/>
            <w:gridSpan w:val="2"/>
          </w:tcPr>
          <w:p w:rsidR="005F6D73" w:rsidRPr="009F6678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F6678">
              <w:rPr>
                <w:rFonts w:ascii="Arial" w:hAnsi="Arial" w:cs="Arial"/>
                <w:b/>
                <w:color w:val="000000" w:themeColor="text1"/>
                <w:lang w:val="en-US"/>
              </w:rPr>
              <w:t>AUC</w:t>
            </w:r>
            <w:r w:rsidRPr="009F6678">
              <w:rPr>
                <w:rFonts w:ascii="Arial" w:hAnsi="Arial" w:cs="Arial"/>
                <w:b/>
                <w:color w:val="000000" w:themeColor="text1"/>
                <w:vertAlign w:val="subscript"/>
                <w:lang w:val="en-US"/>
              </w:rPr>
              <w:t>norm</w:t>
            </w:r>
            <w:r w:rsidRPr="009F6678">
              <w:rPr>
                <w:rFonts w:ascii="Arial" w:hAnsi="Arial" w:cs="Arial"/>
                <w:b/>
                <w:color w:val="000000" w:themeColor="text1"/>
                <w:lang w:val="en-US"/>
              </w:rPr>
              <w:t>,</w:t>
            </w:r>
            <w:r w:rsidRPr="009F6678">
              <w:rPr>
                <w:rFonts w:ascii="Arial" w:hAnsi="Arial" w:cs="Arial"/>
                <w:b/>
                <w:color w:val="000000" w:themeColor="text1"/>
                <w:vertAlign w:val="subscript"/>
                <w:lang w:val="en-US"/>
              </w:rPr>
              <w:t xml:space="preserve"> </w:t>
            </w:r>
            <w:r w:rsidRPr="009F6678">
              <w:rPr>
                <w:rFonts w:ascii="Arial" w:hAnsi="Arial" w:cs="Arial"/>
                <w:b/>
                <w:color w:val="000000" w:themeColor="text1"/>
                <w:lang w:val="en-US"/>
              </w:rPr>
              <w:t>kg</w:t>
            </w:r>
            <w:r w:rsidRPr="009F6678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•</w:t>
            </w:r>
            <w:r w:rsidRPr="009F6678">
              <w:rPr>
                <w:rFonts w:ascii="Arial" w:hAnsi="Arial" w:cs="Arial"/>
                <w:b/>
                <w:color w:val="000000" w:themeColor="text1"/>
                <w:lang w:val="en-US"/>
              </w:rPr>
              <w:t>h/dL</w:t>
            </w:r>
          </w:p>
        </w:tc>
      </w:tr>
      <w:tr w:rsidR="005F6D73" w:rsidTr="005A2FB6">
        <w:tc>
          <w:tcPr>
            <w:tcW w:w="1105" w:type="pct"/>
          </w:tcPr>
          <w:p w:rsidR="005F6D73" w:rsidRPr="009F6678" w:rsidRDefault="005F6D73" w:rsidP="005A2FB6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03" w:type="pct"/>
          </w:tcPr>
          <w:p w:rsidR="005F6D73" w:rsidRPr="009F6678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HL product</w:t>
            </w:r>
            <w:r w:rsidRPr="009F6678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912" w:type="pct"/>
          </w:tcPr>
          <w:p w:rsidR="005F6D73" w:rsidRPr="009F6678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6678">
              <w:rPr>
                <w:rFonts w:ascii="Arial" w:hAnsi="Arial" w:cs="Arial"/>
                <w:b/>
                <w:lang w:val="en-US"/>
              </w:rPr>
              <w:t xml:space="preserve">Comparator </w:t>
            </w:r>
          </w:p>
        </w:tc>
        <w:tc>
          <w:tcPr>
            <w:tcW w:w="1067" w:type="pct"/>
          </w:tcPr>
          <w:p w:rsidR="005F6D73" w:rsidRPr="009F6678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HL product</w:t>
            </w:r>
          </w:p>
        </w:tc>
        <w:tc>
          <w:tcPr>
            <w:tcW w:w="912" w:type="pct"/>
          </w:tcPr>
          <w:p w:rsidR="005F6D73" w:rsidRPr="009F6678" w:rsidRDefault="005F6D73" w:rsidP="005A2FB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6678">
              <w:rPr>
                <w:rFonts w:ascii="Arial" w:hAnsi="Arial" w:cs="Arial"/>
                <w:b/>
                <w:lang w:val="en-US"/>
              </w:rPr>
              <w:t xml:space="preserve">Comparator </w:t>
            </w:r>
          </w:p>
        </w:tc>
      </w:tr>
      <w:tr w:rsidR="005F6D73" w:rsidTr="005A2FB6">
        <w:tc>
          <w:tcPr>
            <w:tcW w:w="1105" w:type="pct"/>
          </w:tcPr>
          <w:p w:rsidR="005F6D73" w:rsidRDefault="005F6D73" w:rsidP="005A2FB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lang w:val="en-US"/>
              </w:rPr>
              <w:t>BAY 94-9027</w:t>
            </w:r>
            <w:r>
              <w:rPr>
                <w:rFonts w:ascii="Arial" w:hAnsi="Arial" w:cs="Arial"/>
                <w:lang w:val="en-US"/>
              </w:rPr>
              <w:t xml:space="preserve"> versus </w:t>
            </w:r>
            <w:r w:rsidRPr="00CC5F54">
              <w:rPr>
                <w:rFonts w:ascii="Arial" w:hAnsi="Arial" w:cs="Arial"/>
                <w:lang w:val="en-US"/>
              </w:rPr>
              <w:t>rFVIII-FS</w:t>
            </w:r>
            <w:r w:rsidRPr="000F7DF6">
              <w:rPr>
                <w:rFonts w:ascii="Arial" w:hAnsi="Arial" w:cs="Arial"/>
                <w:lang w:val="en-US"/>
              </w:rPr>
              <w:t xml:space="preserve"> </w:t>
            </w:r>
            <w:r w:rsidRPr="000F7DF6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Db3lsZTwvQXV0aG9yPjxZZWFyPjIwMTQ8L1llYXI+PFJl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Db3lsZTwvQXV0aG9yPjxZZWFyPjIwMTQ8L1llYXI+PFJl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0F7DF6">
              <w:rPr>
                <w:rFonts w:ascii="Arial" w:hAnsi="Arial" w:cs="Arial"/>
                <w:lang w:val="en-US"/>
              </w:rPr>
            </w:r>
            <w:r w:rsidRPr="000F7DF6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16,17]</w:t>
            </w:r>
            <w:r w:rsidRPr="000F7DF6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003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2" w:type="pct"/>
          </w:tcPr>
          <w:p w:rsidR="005F6D73" w:rsidRPr="000F7DF6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67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D73" w:rsidTr="005A2FB6">
        <w:tc>
          <w:tcPr>
            <w:tcW w:w="1105" w:type="pct"/>
          </w:tcPr>
          <w:p w:rsidR="005F6D73" w:rsidRDefault="005F6D73" w:rsidP="005A2FB6">
            <w:pPr>
              <w:spacing w:line="480" w:lineRule="auto"/>
              <w:ind w:left="164" w:hanging="16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Cohort 1*</w:t>
            </w:r>
          </w:p>
        </w:tc>
        <w:tc>
          <w:tcPr>
            <w:tcW w:w="1003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8.2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2.9</w:t>
            </w:r>
          </w:p>
        </w:tc>
        <w:tc>
          <w:tcPr>
            <w:tcW w:w="1067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 xml:space="preserve">61.3 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44.3</w:t>
            </w:r>
          </w:p>
        </w:tc>
      </w:tr>
      <w:tr w:rsidR="005F6D73" w:rsidTr="005A2FB6">
        <w:tc>
          <w:tcPr>
            <w:tcW w:w="1105" w:type="pct"/>
          </w:tcPr>
          <w:p w:rsidR="005F6D73" w:rsidRDefault="005F6D73" w:rsidP="005A2FB6">
            <w:pPr>
              <w:spacing w:line="480" w:lineRule="auto"/>
              <w:ind w:left="164" w:hanging="16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Cohort 2</w:t>
            </w:r>
            <w:r w:rsidRPr="009F6678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003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8.5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3.0</w:t>
            </w:r>
          </w:p>
        </w:tc>
        <w:tc>
          <w:tcPr>
            <w:tcW w:w="1067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72.1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50.0</w:t>
            </w:r>
          </w:p>
        </w:tc>
      </w:tr>
      <w:tr w:rsidR="005F6D73" w:rsidTr="005A2FB6">
        <w:tc>
          <w:tcPr>
            <w:tcW w:w="1105" w:type="pct"/>
          </w:tcPr>
          <w:p w:rsidR="005F6D73" w:rsidRDefault="005F6D73" w:rsidP="005A2FB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lang w:val="en-US"/>
              </w:rPr>
              <w:t>rFVIIIFc</w:t>
            </w:r>
            <w:r>
              <w:rPr>
                <w:rFonts w:ascii="Arial" w:hAnsi="Arial" w:cs="Arial"/>
                <w:lang w:val="en-US"/>
              </w:rPr>
              <w:t xml:space="preserve"> versus </w:t>
            </w:r>
            <w:r w:rsidRPr="000F7DF6">
              <w:rPr>
                <w:rFonts w:ascii="Arial" w:hAnsi="Arial" w:cs="Arial"/>
                <w:lang w:val="en-US"/>
              </w:rPr>
              <w:t>rFVIII</w:t>
            </w:r>
            <w:r w:rsidRPr="009F6678">
              <w:rPr>
                <w:rFonts w:ascii="Arial" w:hAnsi="Arial" w:cs="Arial"/>
                <w:vertAlign w:val="superscript"/>
                <w:lang w:val="en-US"/>
              </w:rPr>
              <w:t>‡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0F7DF6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NYWhsYW5ndTwvQXV0aG9yPjxZZWFyPjIwMTQ8L1llYXI+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</w:fldData>
              </w:fldChar>
            </w:r>
            <w:r w:rsidR="00902335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90233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NYWhsYW5ndTwvQXV0aG9yPjxZZWFyPjIwMTQ8L1llYXI+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</w:fldData>
              </w:fldChar>
            </w:r>
            <w:r w:rsidR="00902335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902335">
              <w:rPr>
                <w:rFonts w:ascii="Arial" w:hAnsi="Arial" w:cs="Arial"/>
                <w:lang w:val="en-US"/>
              </w:rPr>
            </w:r>
            <w:r w:rsidR="00902335">
              <w:rPr>
                <w:rFonts w:ascii="Arial" w:hAnsi="Arial" w:cs="Arial"/>
                <w:lang w:val="en-US"/>
              </w:rPr>
              <w:fldChar w:fldCharType="end"/>
            </w:r>
            <w:r w:rsidRPr="000F7DF6">
              <w:rPr>
                <w:rFonts w:ascii="Arial" w:hAnsi="Arial" w:cs="Arial"/>
                <w:lang w:val="en-US"/>
              </w:rPr>
            </w:r>
            <w:r w:rsidRPr="000F7DF6">
              <w:rPr>
                <w:rFonts w:ascii="Arial" w:hAnsi="Arial" w:cs="Arial"/>
                <w:lang w:val="en-US"/>
              </w:rPr>
              <w:fldChar w:fldCharType="separate"/>
            </w:r>
            <w:r w:rsidR="00902335">
              <w:rPr>
                <w:rFonts w:ascii="Arial" w:hAnsi="Arial" w:cs="Arial"/>
                <w:noProof/>
                <w:lang w:val="en-US"/>
              </w:rPr>
              <w:t>[25]</w:t>
            </w:r>
            <w:r w:rsidRPr="000F7DF6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003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9.0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color w:val="000000" w:themeColor="text1"/>
                <w:lang w:val="en-US"/>
              </w:rPr>
              <w:t>12.4</w:t>
            </w:r>
          </w:p>
        </w:tc>
        <w:tc>
          <w:tcPr>
            <w:tcW w:w="1067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lang w:val="en-US"/>
              </w:rPr>
              <w:t xml:space="preserve">51.2 </w:t>
            </w:r>
          </w:p>
        </w:tc>
        <w:tc>
          <w:tcPr>
            <w:tcW w:w="912" w:type="pct"/>
          </w:tcPr>
          <w:p w:rsidR="005F6D73" w:rsidRDefault="005F6D73" w:rsidP="005A2FB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7DF6">
              <w:rPr>
                <w:rFonts w:ascii="Arial" w:hAnsi="Arial" w:cs="Arial"/>
                <w:lang w:val="en-US"/>
              </w:rPr>
              <w:t>32.9</w:t>
            </w:r>
          </w:p>
        </w:tc>
      </w:tr>
    </w:tbl>
    <w:p w:rsidR="005F6D73" w:rsidRPr="001074EE" w:rsidRDefault="005F6D73" w:rsidP="005F6D7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0F7DF6">
        <w:rPr>
          <w:rFonts w:ascii="Arial" w:hAnsi="Arial" w:cs="Arial"/>
          <w:color w:val="000000" w:themeColor="text1"/>
          <w:lang w:val="en-US"/>
        </w:rPr>
        <w:t xml:space="preserve">ucrose-formulated rFVIII </w:t>
      </w:r>
      <w:r>
        <w:rPr>
          <w:rFonts w:ascii="Arial" w:hAnsi="Arial" w:cs="Arial"/>
          <w:color w:val="000000" w:themeColor="text1"/>
          <w:lang w:val="en-US"/>
        </w:rPr>
        <w:t>(</w:t>
      </w:r>
      <w:r w:rsidRPr="00CC5F54">
        <w:rPr>
          <w:rFonts w:ascii="Arial" w:hAnsi="Arial" w:cs="Arial"/>
          <w:lang w:val="en-US"/>
        </w:rPr>
        <w:t>rFVIII-FS</w:t>
      </w:r>
      <w:r>
        <w:rPr>
          <w:rFonts w:ascii="Arial" w:hAnsi="Arial" w:cs="Arial"/>
          <w:lang w:val="en-US"/>
        </w:rPr>
        <w:t>)</w:t>
      </w:r>
      <w:r w:rsidRPr="00CC5F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5 IU/kg</w:t>
      </w:r>
      <w:r w:rsidRPr="00CC5F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n </w:t>
      </w:r>
      <w:r w:rsidRPr="00CC5F54">
        <w:rPr>
          <w:rFonts w:ascii="Arial" w:hAnsi="Arial" w:cs="Arial"/>
          <w:lang w:val="en-US"/>
        </w:rPr>
        <w:t>BAY 94-9027 25 IU/kg twice weekly for 8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>weeks</w:t>
      </w:r>
      <w:r>
        <w:rPr>
          <w:rFonts w:ascii="Arial" w:hAnsi="Arial" w:cs="Arial"/>
          <w:lang w:val="en-US"/>
        </w:rPr>
        <w:t xml:space="preserve">. </w:t>
      </w:r>
      <w:r w:rsidRPr="00911F8B">
        <w:rPr>
          <w:rFonts w:ascii="Arial" w:hAnsi="Arial" w:cs="Arial"/>
          <w:vertAlign w:val="superscript"/>
          <w:lang w:val="en-US"/>
        </w:rPr>
        <w:t>†</w:t>
      </w:r>
      <w:r w:rsidRPr="00CC5F54">
        <w:rPr>
          <w:rFonts w:ascii="Arial" w:hAnsi="Arial" w:cs="Arial"/>
          <w:lang w:val="en-US"/>
        </w:rPr>
        <w:t>rFVIII-FS 50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 xml:space="preserve">IU/kg </w:t>
      </w:r>
      <w:r>
        <w:rPr>
          <w:rFonts w:ascii="Arial" w:hAnsi="Arial" w:cs="Arial"/>
          <w:lang w:val="en-US"/>
        </w:rPr>
        <w:t xml:space="preserve">then </w:t>
      </w:r>
      <w:r w:rsidRPr="00CC5F54">
        <w:rPr>
          <w:rFonts w:ascii="Arial" w:hAnsi="Arial" w:cs="Arial"/>
          <w:lang w:val="en-US"/>
        </w:rPr>
        <w:t>BAY 94-9027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>60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>IU/kg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>once weekly for 8</w:t>
      </w:r>
      <w:r>
        <w:rPr>
          <w:rFonts w:ascii="Arial" w:hAnsi="Arial" w:cs="Arial"/>
          <w:lang w:val="en-US"/>
        </w:rPr>
        <w:t xml:space="preserve"> </w:t>
      </w:r>
      <w:r w:rsidRPr="00CC5F54">
        <w:rPr>
          <w:rFonts w:ascii="Arial" w:hAnsi="Arial" w:cs="Arial"/>
          <w:lang w:val="en-US"/>
        </w:rPr>
        <w:t>weeks</w:t>
      </w:r>
      <w:r>
        <w:rPr>
          <w:rFonts w:ascii="Arial" w:hAnsi="Arial" w:cs="Arial"/>
          <w:lang w:val="en-US"/>
        </w:rPr>
        <w:t xml:space="preserve">. </w:t>
      </w:r>
      <w:r w:rsidRPr="00911F8B">
        <w:rPr>
          <w:rFonts w:ascii="Arial" w:hAnsi="Arial" w:cs="Arial"/>
          <w:vertAlign w:val="superscript"/>
          <w:lang w:val="en-US"/>
        </w:rPr>
        <w:t>‡</w:t>
      </w:r>
      <w:r w:rsidRPr="005C7F1E">
        <w:rPr>
          <w:rFonts w:ascii="Arial" w:hAnsi="Arial" w:cs="Arial"/>
          <w:lang w:val="en-US"/>
        </w:rPr>
        <w:t>Advate</w:t>
      </w:r>
      <w:r w:rsidRPr="005C7F1E">
        <w:rPr>
          <w:rFonts w:ascii="Arial" w:hAnsi="Arial" w:cs="Arial"/>
          <w:vertAlign w:val="superscript"/>
          <w:lang w:val="en-US"/>
        </w:rPr>
        <w:t>®</w:t>
      </w:r>
      <w:r w:rsidRPr="005C7F1E">
        <w:rPr>
          <w:rFonts w:ascii="Arial" w:hAnsi="Arial" w:cs="Arial"/>
          <w:lang w:val="en-US"/>
        </w:rPr>
        <w:t>; Baxter, Deerfield, IL, USA</w:t>
      </w:r>
      <w:r>
        <w:rPr>
          <w:rFonts w:ascii="Arial" w:hAnsi="Arial" w:cs="Arial"/>
          <w:lang w:val="en-US"/>
        </w:rPr>
        <w:t>.</w:t>
      </w:r>
    </w:p>
    <w:p w:rsidR="00053834" w:rsidRPr="001074EE" w:rsidRDefault="00053834" w:rsidP="00053834">
      <w:pPr>
        <w:spacing w:line="480" w:lineRule="auto"/>
        <w:rPr>
          <w:rFonts w:ascii="Arial" w:hAnsi="Arial" w:cs="Arial"/>
          <w:lang w:val="en-US"/>
        </w:rPr>
      </w:pPr>
      <w:bookmarkStart w:id="1" w:name="_GoBack"/>
      <w:bookmarkEnd w:id="0"/>
      <w:bookmarkEnd w:id="1"/>
    </w:p>
    <w:sectPr w:rsidR="00053834" w:rsidRPr="001074EE" w:rsidSect="00B97EE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76A" w:rsidRDefault="001B176A" w:rsidP="00F27D0A">
      <w:pPr>
        <w:spacing w:after="0" w:line="240" w:lineRule="auto"/>
      </w:pPr>
      <w:r>
        <w:separator/>
      </w:r>
    </w:p>
  </w:endnote>
  <w:endnote w:type="continuationSeparator" w:id="0">
    <w:p w:rsidR="001B176A" w:rsidRDefault="001B176A" w:rsidP="00F27D0A">
      <w:pPr>
        <w:spacing w:after="0" w:line="240" w:lineRule="auto"/>
      </w:pPr>
      <w:r>
        <w:continuationSeparator/>
      </w:r>
    </w:p>
  </w:endnote>
  <w:endnote w:type="continuationNotice" w:id="1">
    <w:p w:rsidR="001B176A" w:rsidRDefault="001B17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191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4EB6" w:rsidRDefault="00684EB6">
        <w:pPr>
          <w:pStyle w:val="Footer"/>
          <w:jc w:val="right"/>
        </w:pPr>
        <w:r w:rsidRPr="00D17191">
          <w:rPr>
            <w:rFonts w:ascii="Arial" w:hAnsi="Arial" w:cs="Arial"/>
          </w:rPr>
          <w:fldChar w:fldCharType="begin"/>
        </w:r>
        <w:r w:rsidRPr="00D17191">
          <w:rPr>
            <w:rFonts w:ascii="Arial" w:hAnsi="Arial" w:cs="Arial"/>
          </w:rPr>
          <w:instrText xml:space="preserve"> PAGE   \* MERGEFORMAT </w:instrText>
        </w:r>
        <w:r w:rsidRPr="00D17191">
          <w:rPr>
            <w:rFonts w:ascii="Arial" w:hAnsi="Arial" w:cs="Arial"/>
          </w:rPr>
          <w:fldChar w:fldCharType="separate"/>
        </w:r>
        <w:r w:rsidR="001B176A">
          <w:rPr>
            <w:rFonts w:ascii="Arial" w:hAnsi="Arial" w:cs="Arial"/>
            <w:noProof/>
          </w:rPr>
          <w:t>1</w:t>
        </w:r>
        <w:r w:rsidRPr="00D17191">
          <w:rPr>
            <w:rFonts w:ascii="Arial" w:hAnsi="Arial" w:cs="Arial"/>
            <w:noProof/>
          </w:rPr>
          <w:fldChar w:fldCharType="end"/>
        </w:r>
      </w:p>
    </w:sdtContent>
  </w:sdt>
  <w:p w:rsidR="00684EB6" w:rsidRDefault="00684E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76A" w:rsidRDefault="001B176A" w:rsidP="00F27D0A">
      <w:pPr>
        <w:spacing w:after="0" w:line="240" w:lineRule="auto"/>
      </w:pPr>
      <w:r>
        <w:separator/>
      </w:r>
    </w:p>
  </w:footnote>
  <w:footnote w:type="continuationSeparator" w:id="0">
    <w:p w:rsidR="001B176A" w:rsidRDefault="001B176A" w:rsidP="00F27D0A">
      <w:pPr>
        <w:spacing w:after="0" w:line="240" w:lineRule="auto"/>
      </w:pPr>
      <w:r>
        <w:continuationSeparator/>
      </w:r>
    </w:p>
  </w:footnote>
  <w:footnote w:type="continuationNotice" w:id="1">
    <w:p w:rsidR="001B176A" w:rsidRDefault="001B176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4EB6" w:rsidRPr="00A9611A" w:rsidRDefault="00684EB6" w:rsidP="001F5CC2">
    <w:pPr>
      <w:pStyle w:val="Header"/>
      <w:rPr>
        <w:rFonts w:ascii="Arial" w:hAnsi="Arial" w:cs="Arial"/>
        <w:sz w:val="18"/>
      </w:rPr>
    </w:pPr>
    <w:r w:rsidRPr="00A9611A">
      <w:rPr>
        <w:rFonts w:ascii="Arial" w:hAnsi="Arial" w:cs="Arial"/>
        <w:sz w:val="18"/>
      </w:rPr>
      <w:t>BAY 94-9027 versus rFVIIIFc PK H2H stud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61.5pt;height:94.5pt" o:bullet="t">
        <v:imagedata r:id="rId1" o:title="art5963"/>
      </v:shape>
    </w:pict>
  </w:numPicBullet>
  <w:numPicBullet w:numPicBulletId="1">
    <w:pict>
      <v:shape id="_x0000_i1045" type="#_x0000_t75" style="width:61.5pt;height:94.5pt" o:bullet="t">
        <v:imagedata r:id="rId2" o:title="art5975"/>
      </v:shape>
    </w:pict>
  </w:numPicBullet>
  <w:abstractNum w:abstractNumId="0">
    <w:nsid w:val="05D616ED"/>
    <w:multiLevelType w:val="hybridMultilevel"/>
    <w:tmpl w:val="F14C7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7073CB"/>
    <w:multiLevelType w:val="hybridMultilevel"/>
    <w:tmpl w:val="19E6F86E"/>
    <w:lvl w:ilvl="0" w:tplc="991AEC94">
      <w:start w:val="1"/>
      <w:numFmt w:val="bullet"/>
      <w:lvlText w:val="‪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D31C7"/>
    <w:multiLevelType w:val="hybridMultilevel"/>
    <w:tmpl w:val="B7548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BD6AE7"/>
    <w:multiLevelType w:val="hybridMultilevel"/>
    <w:tmpl w:val="CD163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7517B9"/>
    <w:multiLevelType w:val="hybridMultilevel"/>
    <w:tmpl w:val="98880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D84EC5"/>
    <w:multiLevelType w:val="multilevel"/>
    <w:tmpl w:val="5CD85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92A48D4"/>
    <w:multiLevelType w:val="hybridMultilevel"/>
    <w:tmpl w:val="4AF62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DD61C3"/>
    <w:multiLevelType w:val="hybridMultilevel"/>
    <w:tmpl w:val="732E4C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2113AE"/>
    <w:multiLevelType w:val="hybridMultilevel"/>
    <w:tmpl w:val="3FF627B2"/>
    <w:lvl w:ilvl="0" w:tplc="4740B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6A0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2E0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CC7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569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8F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EAD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E7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C646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887372E"/>
    <w:multiLevelType w:val="hybridMultilevel"/>
    <w:tmpl w:val="5DA85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5468D9"/>
    <w:multiLevelType w:val="hybridMultilevel"/>
    <w:tmpl w:val="532C4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EB08C1"/>
    <w:multiLevelType w:val="hybridMultilevel"/>
    <w:tmpl w:val="7BECA3B4"/>
    <w:lvl w:ilvl="0" w:tplc="991AEC94">
      <w:start w:val="1"/>
      <w:numFmt w:val="bullet"/>
      <w:lvlText w:val="‪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2134DA"/>
    <w:multiLevelType w:val="hybridMultilevel"/>
    <w:tmpl w:val="A54AB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DD4CCC"/>
    <w:multiLevelType w:val="hybridMultilevel"/>
    <w:tmpl w:val="0C94D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9564A7"/>
    <w:multiLevelType w:val="hybridMultilevel"/>
    <w:tmpl w:val="2D462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1F442E"/>
    <w:multiLevelType w:val="hybridMultilevel"/>
    <w:tmpl w:val="B338E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854031"/>
    <w:multiLevelType w:val="hybridMultilevel"/>
    <w:tmpl w:val="468CF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AE23B5"/>
    <w:multiLevelType w:val="hybridMultilevel"/>
    <w:tmpl w:val="1A8CF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8E6548"/>
    <w:multiLevelType w:val="hybridMultilevel"/>
    <w:tmpl w:val="B2642A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7A7701"/>
    <w:multiLevelType w:val="hybridMultilevel"/>
    <w:tmpl w:val="53CA0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187214"/>
    <w:multiLevelType w:val="hybridMultilevel"/>
    <w:tmpl w:val="154A0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DF162DE"/>
    <w:multiLevelType w:val="hybridMultilevel"/>
    <w:tmpl w:val="62200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8A37D7"/>
    <w:multiLevelType w:val="hybridMultilevel"/>
    <w:tmpl w:val="732E4C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4"/>
  </w:num>
  <w:num w:numId="4">
    <w:abstractNumId w:val="14"/>
  </w:num>
  <w:num w:numId="5">
    <w:abstractNumId w:val="21"/>
  </w:num>
  <w:num w:numId="6">
    <w:abstractNumId w:val="3"/>
  </w:num>
  <w:num w:numId="7">
    <w:abstractNumId w:val="17"/>
  </w:num>
  <w:num w:numId="8">
    <w:abstractNumId w:val="1"/>
  </w:num>
  <w:num w:numId="9">
    <w:abstractNumId w:val="11"/>
  </w:num>
  <w:num w:numId="10">
    <w:abstractNumId w:val="9"/>
  </w:num>
  <w:num w:numId="11">
    <w:abstractNumId w:val="19"/>
  </w:num>
  <w:num w:numId="12">
    <w:abstractNumId w:val="15"/>
  </w:num>
  <w:num w:numId="13">
    <w:abstractNumId w:val="12"/>
  </w:num>
  <w:num w:numId="14">
    <w:abstractNumId w:val="16"/>
  </w:num>
  <w:num w:numId="1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</w:num>
  <w:num w:numId="19">
    <w:abstractNumId w:val="8"/>
  </w:num>
  <w:num w:numId="20">
    <w:abstractNumId w:val="0"/>
  </w:num>
  <w:num w:numId="21">
    <w:abstractNumId w:val="2"/>
  </w:num>
  <w:num w:numId="22">
    <w:abstractNumId w:val="7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Hema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asvre4ve094etssqppsfyv0rz9v0zsrxx&quot;&gt;H2H PK library&lt;record-ids&gt;&lt;item&gt;1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6&lt;/item&gt;&lt;item&gt;18&lt;/item&gt;&lt;item&gt;19&lt;/item&gt;&lt;item&gt;25&lt;/item&gt;&lt;item&gt;26&lt;/item&gt;&lt;item&gt;27&lt;/item&gt;&lt;item&gt;28&lt;/item&gt;&lt;item&gt;30&lt;/item&gt;&lt;item&gt;31&lt;/item&gt;&lt;item&gt;36&lt;/item&gt;&lt;item&gt;37&lt;/item&gt;&lt;item&gt;38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71&lt;/item&gt;&lt;/record-ids&gt;&lt;/item&gt;&lt;/Libraries&gt;"/>
    <w:docVar w:name="Total_Editing_Time" w:val="103"/>
  </w:docVars>
  <w:rsids>
    <w:rsidRoot w:val="00F27D0A"/>
    <w:rsid w:val="00012544"/>
    <w:rsid w:val="000137BA"/>
    <w:rsid w:val="00014B24"/>
    <w:rsid w:val="0001637B"/>
    <w:rsid w:val="000252E1"/>
    <w:rsid w:val="0002607C"/>
    <w:rsid w:val="00031E2A"/>
    <w:rsid w:val="00032DF5"/>
    <w:rsid w:val="00042E99"/>
    <w:rsid w:val="00044585"/>
    <w:rsid w:val="000510A8"/>
    <w:rsid w:val="000511CA"/>
    <w:rsid w:val="000530F4"/>
    <w:rsid w:val="00053834"/>
    <w:rsid w:val="00055A97"/>
    <w:rsid w:val="0005620C"/>
    <w:rsid w:val="00057737"/>
    <w:rsid w:val="000629A9"/>
    <w:rsid w:val="00063727"/>
    <w:rsid w:val="0006535F"/>
    <w:rsid w:val="0006575C"/>
    <w:rsid w:val="00067BF5"/>
    <w:rsid w:val="00070725"/>
    <w:rsid w:val="00073EFE"/>
    <w:rsid w:val="000764D3"/>
    <w:rsid w:val="00082717"/>
    <w:rsid w:val="00082F7B"/>
    <w:rsid w:val="00084909"/>
    <w:rsid w:val="00085FDD"/>
    <w:rsid w:val="00086104"/>
    <w:rsid w:val="00086334"/>
    <w:rsid w:val="00087720"/>
    <w:rsid w:val="00092D53"/>
    <w:rsid w:val="00095CF1"/>
    <w:rsid w:val="00096F10"/>
    <w:rsid w:val="000A5237"/>
    <w:rsid w:val="000A6161"/>
    <w:rsid w:val="000A6D06"/>
    <w:rsid w:val="000B1443"/>
    <w:rsid w:val="000B1845"/>
    <w:rsid w:val="000B5403"/>
    <w:rsid w:val="000B5666"/>
    <w:rsid w:val="000B72FA"/>
    <w:rsid w:val="000C14E8"/>
    <w:rsid w:val="000C615F"/>
    <w:rsid w:val="000C65DC"/>
    <w:rsid w:val="000C6619"/>
    <w:rsid w:val="000D476A"/>
    <w:rsid w:val="000D64A1"/>
    <w:rsid w:val="000D69CE"/>
    <w:rsid w:val="000E4035"/>
    <w:rsid w:val="000E4E94"/>
    <w:rsid w:val="000E7141"/>
    <w:rsid w:val="000E72BF"/>
    <w:rsid w:val="000E750C"/>
    <w:rsid w:val="000F1463"/>
    <w:rsid w:val="000F49AF"/>
    <w:rsid w:val="000F7536"/>
    <w:rsid w:val="000F7DF6"/>
    <w:rsid w:val="00100ABC"/>
    <w:rsid w:val="0010117F"/>
    <w:rsid w:val="00103D0A"/>
    <w:rsid w:val="00104A8E"/>
    <w:rsid w:val="001074EE"/>
    <w:rsid w:val="00110720"/>
    <w:rsid w:val="00113791"/>
    <w:rsid w:val="001156BE"/>
    <w:rsid w:val="00115F9E"/>
    <w:rsid w:val="00117F84"/>
    <w:rsid w:val="00122BA9"/>
    <w:rsid w:val="00124856"/>
    <w:rsid w:val="0012515F"/>
    <w:rsid w:val="0012524E"/>
    <w:rsid w:val="001313CE"/>
    <w:rsid w:val="00132105"/>
    <w:rsid w:val="00133D7A"/>
    <w:rsid w:val="00140E44"/>
    <w:rsid w:val="00141E3B"/>
    <w:rsid w:val="00143314"/>
    <w:rsid w:val="001471FE"/>
    <w:rsid w:val="001507F2"/>
    <w:rsid w:val="00150A7A"/>
    <w:rsid w:val="00150F40"/>
    <w:rsid w:val="00151595"/>
    <w:rsid w:val="001527AA"/>
    <w:rsid w:val="00155852"/>
    <w:rsid w:val="00156CB2"/>
    <w:rsid w:val="0015725F"/>
    <w:rsid w:val="0016194A"/>
    <w:rsid w:val="0017184C"/>
    <w:rsid w:val="001719C1"/>
    <w:rsid w:val="00176CA7"/>
    <w:rsid w:val="00183209"/>
    <w:rsid w:val="00183A0E"/>
    <w:rsid w:val="00183DA7"/>
    <w:rsid w:val="00190B3B"/>
    <w:rsid w:val="00192854"/>
    <w:rsid w:val="0019409E"/>
    <w:rsid w:val="00195235"/>
    <w:rsid w:val="00197FBE"/>
    <w:rsid w:val="001A6919"/>
    <w:rsid w:val="001B09A3"/>
    <w:rsid w:val="001B10FB"/>
    <w:rsid w:val="001B1663"/>
    <w:rsid w:val="001B176A"/>
    <w:rsid w:val="001B3AC8"/>
    <w:rsid w:val="001B4B98"/>
    <w:rsid w:val="001B7E77"/>
    <w:rsid w:val="001C0E11"/>
    <w:rsid w:val="001C1E41"/>
    <w:rsid w:val="001C3E9C"/>
    <w:rsid w:val="001C6BEA"/>
    <w:rsid w:val="001D0D19"/>
    <w:rsid w:val="001E49BE"/>
    <w:rsid w:val="001E5950"/>
    <w:rsid w:val="001E5F01"/>
    <w:rsid w:val="001F1EEA"/>
    <w:rsid w:val="001F55D3"/>
    <w:rsid w:val="001F585D"/>
    <w:rsid w:val="001F5CC2"/>
    <w:rsid w:val="001F6CBA"/>
    <w:rsid w:val="001F770D"/>
    <w:rsid w:val="00200647"/>
    <w:rsid w:val="002014EF"/>
    <w:rsid w:val="0020280A"/>
    <w:rsid w:val="00203AD9"/>
    <w:rsid w:val="0020491B"/>
    <w:rsid w:val="00206710"/>
    <w:rsid w:val="0020781A"/>
    <w:rsid w:val="00210456"/>
    <w:rsid w:val="00211053"/>
    <w:rsid w:val="0021514D"/>
    <w:rsid w:val="002205B8"/>
    <w:rsid w:val="00221BF1"/>
    <w:rsid w:val="002268C8"/>
    <w:rsid w:val="002304E5"/>
    <w:rsid w:val="002365B2"/>
    <w:rsid w:val="0024102F"/>
    <w:rsid w:val="00241F28"/>
    <w:rsid w:val="002429FD"/>
    <w:rsid w:val="00247712"/>
    <w:rsid w:val="002530EC"/>
    <w:rsid w:val="002534CA"/>
    <w:rsid w:val="00253AF0"/>
    <w:rsid w:val="0025654E"/>
    <w:rsid w:val="0026397B"/>
    <w:rsid w:val="00263DC6"/>
    <w:rsid w:val="0026546C"/>
    <w:rsid w:val="00267E5D"/>
    <w:rsid w:val="002701FB"/>
    <w:rsid w:val="00270C4B"/>
    <w:rsid w:val="00270CBC"/>
    <w:rsid w:val="00277B2B"/>
    <w:rsid w:val="00280278"/>
    <w:rsid w:val="00280AEA"/>
    <w:rsid w:val="002811C7"/>
    <w:rsid w:val="00281B06"/>
    <w:rsid w:val="002862FF"/>
    <w:rsid w:val="00287402"/>
    <w:rsid w:val="002906B2"/>
    <w:rsid w:val="0029385A"/>
    <w:rsid w:val="00296336"/>
    <w:rsid w:val="00297576"/>
    <w:rsid w:val="002A27BC"/>
    <w:rsid w:val="002A2A1A"/>
    <w:rsid w:val="002A3796"/>
    <w:rsid w:val="002B15C7"/>
    <w:rsid w:val="002B49AB"/>
    <w:rsid w:val="002B4BC7"/>
    <w:rsid w:val="002B5993"/>
    <w:rsid w:val="002C0729"/>
    <w:rsid w:val="002C47F8"/>
    <w:rsid w:val="002C7696"/>
    <w:rsid w:val="002D04CA"/>
    <w:rsid w:val="002D34CA"/>
    <w:rsid w:val="002D3A35"/>
    <w:rsid w:val="002D5287"/>
    <w:rsid w:val="002D58F0"/>
    <w:rsid w:val="002D6360"/>
    <w:rsid w:val="002D6A70"/>
    <w:rsid w:val="002E11BC"/>
    <w:rsid w:val="002E4B32"/>
    <w:rsid w:val="002E4F72"/>
    <w:rsid w:val="002E6B32"/>
    <w:rsid w:val="002F174C"/>
    <w:rsid w:val="002F4B27"/>
    <w:rsid w:val="003007B4"/>
    <w:rsid w:val="003013DC"/>
    <w:rsid w:val="00301C95"/>
    <w:rsid w:val="00306229"/>
    <w:rsid w:val="00312043"/>
    <w:rsid w:val="0031368D"/>
    <w:rsid w:val="00316368"/>
    <w:rsid w:val="00321D65"/>
    <w:rsid w:val="003236E6"/>
    <w:rsid w:val="0032378E"/>
    <w:rsid w:val="003329EF"/>
    <w:rsid w:val="00333CBB"/>
    <w:rsid w:val="003362DA"/>
    <w:rsid w:val="003412FA"/>
    <w:rsid w:val="0034497D"/>
    <w:rsid w:val="00344CC1"/>
    <w:rsid w:val="00345D53"/>
    <w:rsid w:val="00351AE6"/>
    <w:rsid w:val="00351F60"/>
    <w:rsid w:val="003522C9"/>
    <w:rsid w:val="00352823"/>
    <w:rsid w:val="003655B5"/>
    <w:rsid w:val="00366785"/>
    <w:rsid w:val="003716A1"/>
    <w:rsid w:val="0037238B"/>
    <w:rsid w:val="003727FF"/>
    <w:rsid w:val="003734C2"/>
    <w:rsid w:val="003740E0"/>
    <w:rsid w:val="0037479C"/>
    <w:rsid w:val="00381AEC"/>
    <w:rsid w:val="003913C8"/>
    <w:rsid w:val="00394805"/>
    <w:rsid w:val="00395CF0"/>
    <w:rsid w:val="00395FD9"/>
    <w:rsid w:val="00396593"/>
    <w:rsid w:val="00396861"/>
    <w:rsid w:val="003A494A"/>
    <w:rsid w:val="003B10D0"/>
    <w:rsid w:val="003B28D1"/>
    <w:rsid w:val="003B2AB8"/>
    <w:rsid w:val="003C141C"/>
    <w:rsid w:val="003C3B8F"/>
    <w:rsid w:val="003C44C8"/>
    <w:rsid w:val="003D133E"/>
    <w:rsid w:val="003D17CA"/>
    <w:rsid w:val="003D7AAA"/>
    <w:rsid w:val="003E1F21"/>
    <w:rsid w:val="003E3809"/>
    <w:rsid w:val="003E3FDD"/>
    <w:rsid w:val="003E45F1"/>
    <w:rsid w:val="003E4BD9"/>
    <w:rsid w:val="003E70C2"/>
    <w:rsid w:val="003E78BB"/>
    <w:rsid w:val="003F0611"/>
    <w:rsid w:val="003F5497"/>
    <w:rsid w:val="003F54E7"/>
    <w:rsid w:val="004030B2"/>
    <w:rsid w:val="004032AE"/>
    <w:rsid w:val="00405102"/>
    <w:rsid w:val="00405EA4"/>
    <w:rsid w:val="004065E1"/>
    <w:rsid w:val="004066C1"/>
    <w:rsid w:val="004069EB"/>
    <w:rsid w:val="0040747B"/>
    <w:rsid w:val="00407C80"/>
    <w:rsid w:val="004126AA"/>
    <w:rsid w:val="00413908"/>
    <w:rsid w:val="00413E1D"/>
    <w:rsid w:val="004141F5"/>
    <w:rsid w:val="00414690"/>
    <w:rsid w:val="004161C1"/>
    <w:rsid w:val="00416897"/>
    <w:rsid w:val="00416D30"/>
    <w:rsid w:val="00416DBE"/>
    <w:rsid w:val="00420491"/>
    <w:rsid w:val="00422B4A"/>
    <w:rsid w:val="0042695E"/>
    <w:rsid w:val="00431B21"/>
    <w:rsid w:val="00433342"/>
    <w:rsid w:val="004339E7"/>
    <w:rsid w:val="00434083"/>
    <w:rsid w:val="00434666"/>
    <w:rsid w:val="0043538B"/>
    <w:rsid w:val="00440461"/>
    <w:rsid w:val="004424A1"/>
    <w:rsid w:val="004450CC"/>
    <w:rsid w:val="00446E39"/>
    <w:rsid w:val="00447B9B"/>
    <w:rsid w:val="00451A4A"/>
    <w:rsid w:val="004523EF"/>
    <w:rsid w:val="0045399B"/>
    <w:rsid w:val="00454F58"/>
    <w:rsid w:val="00460445"/>
    <w:rsid w:val="00466BBF"/>
    <w:rsid w:val="00471168"/>
    <w:rsid w:val="004723B1"/>
    <w:rsid w:val="004729D5"/>
    <w:rsid w:val="00480455"/>
    <w:rsid w:val="00482206"/>
    <w:rsid w:val="004835A4"/>
    <w:rsid w:val="004845B2"/>
    <w:rsid w:val="00484A73"/>
    <w:rsid w:val="00485422"/>
    <w:rsid w:val="00487544"/>
    <w:rsid w:val="00494A61"/>
    <w:rsid w:val="00494CD9"/>
    <w:rsid w:val="004954F8"/>
    <w:rsid w:val="004A0ECF"/>
    <w:rsid w:val="004A41A2"/>
    <w:rsid w:val="004B050F"/>
    <w:rsid w:val="004B1A01"/>
    <w:rsid w:val="004B2BBD"/>
    <w:rsid w:val="004B4334"/>
    <w:rsid w:val="004B5744"/>
    <w:rsid w:val="004C0C0C"/>
    <w:rsid w:val="004C0C82"/>
    <w:rsid w:val="004C10CA"/>
    <w:rsid w:val="004C3FCC"/>
    <w:rsid w:val="004C7BE1"/>
    <w:rsid w:val="004D4A76"/>
    <w:rsid w:val="004D7B58"/>
    <w:rsid w:val="004E13C3"/>
    <w:rsid w:val="004E239B"/>
    <w:rsid w:val="004E63CB"/>
    <w:rsid w:val="004E676C"/>
    <w:rsid w:val="004E6821"/>
    <w:rsid w:val="004F189E"/>
    <w:rsid w:val="004F3494"/>
    <w:rsid w:val="004F66CE"/>
    <w:rsid w:val="00500665"/>
    <w:rsid w:val="00503A5B"/>
    <w:rsid w:val="00504260"/>
    <w:rsid w:val="00507802"/>
    <w:rsid w:val="00512523"/>
    <w:rsid w:val="005138A5"/>
    <w:rsid w:val="005165EC"/>
    <w:rsid w:val="00525F0D"/>
    <w:rsid w:val="00532376"/>
    <w:rsid w:val="005333D3"/>
    <w:rsid w:val="0053679D"/>
    <w:rsid w:val="00545D50"/>
    <w:rsid w:val="0054680B"/>
    <w:rsid w:val="00551A4C"/>
    <w:rsid w:val="0055577E"/>
    <w:rsid w:val="00561528"/>
    <w:rsid w:val="00562D74"/>
    <w:rsid w:val="00567E5B"/>
    <w:rsid w:val="00570E6B"/>
    <w:rsid w:val="0057136F"/>
    <w:rsid w:val="0057405A"/>
    <w:rsid w:val="00575FEE"/>
    <w:rsid w:val="005809BD"/>
    <w:rsid w:val="0058219D"/>
    <w:rsid w:val="00583006"/>
    <w:rsid w:val="00585DB7"/>
    <w:rsid w:val="00592914"/>
    <w:rsid w:val="00594AED"/>
    <w:rsid w:val="00597DD1"/>
    <w:rsid w:val="005A06B2"/>
    <w:rsid w:val="005A2FB6"/>
    <w:rsid w:val="005A426F"/>
    <w:rsid w:val="005A47F4"/>
    <w:rsid w:val="005A5F63"/>
    <w:rsid w:val="005A77A6"/>
    <w:rsid w:val="005B341D"/>
    <w:rsid w:val="005B7BCF"/>
    <w:rsid w:val="005C0509"/>
    <w:rsid w:val="005C3631"/>
    <w:rsid w:val="005C7D7F"/>
    <w:rsid w:val="005C7F1E"/>
    <w:rsid w:val="005D1B00"/>
    <w:rsid w:val="005D39B4"/>
    <w:rsid w:val="005D7145"/>
    <w:rsid w:val="005E0333"/>
    <w:rsid w:val="005E1FBE"/>
    <w:rsid w:val="005E5700"/>
    <w:rsid w:val="005E6BAA"/>
    <w:rsid w:val="005F02C0"/>
    <w:rsid w:val="005F33B4"/>
    <w:rsid w:val="005F5E0F"/>
    <w:rsid w:val="005F6D73"/>
    <w:rsid w:val="006033D1"/>
    <w:rsid w:val="00604A51"/>
    <w:rsid w:val="00604E24"/>
    <w:rsid w:val="0060776A"/>
    <w:rsid w:val="00607DB0"/>
    <w:rsid w:val="00611BBC"/>
    <w:rsid w:val="00613A36"/>
    <w:rsid w:val="006145D2"/>
    <w:rsid w:val="006154B2"/>
    <w:rsid w:val="00616EF2"/>
    <w:rsid w:val="00617DA1"/>
    <w:rsid w:val="00620C69"/>
    <w:rsid w:val="006214C0"/>
    <w:rsid w:val="0062150A"/>
    <w:rsid w:val="00624355"/>
    <w:rsid w:val="006249E7"/>
    <w:rsid w:val="006273E5"/>
    <w:rsid w:val="00627B68"/>
    <w:rsid w:val="00634282"/>
    <w:rsid w:val="006466A8"/>
    <w:rsid w:val="0065020F"/>
    <w:rsid w:val="00650870"/>
    <w:rsid w:val="00651CF6"/>
    <w:rsid w:val="0065306F"/>
    <w:rsid w:val="00653F99"/>
    <w:rsid w:val="0065422B"/>
    <w:rsid w:val="00654DD2"/>
    <w:rsid w:val="00663974"/>
    <w:rsid w:val="00664587"/>
    <w:rsid w:val="0067205E"/>
    <w:rsid w:val="006735B2"/>
    <w:rsid w:val="006755F8"/>
    <w:rsid w:val="00675FA8"/>
    <w:rsid w:val="00676140"/>
    <w:rsid w:val="00677EEF"/>
    <w:rsid w:val="006809FB"/>
    <w:rsid w:val="00682C2A"/>
    <w:rsid w:val="00684EB6"/>
    <w:rsid w:val="00690416"/>
    <w:rsid w:val="00690836"/>
    <w:rsid w:val="00690D34"/>
    <w:rsid w:val="006935DE"/>
    <w:rsid w:val="00695EEF"/>
    <w:rsid w:val="006A19C3"/>
    <w:rsid w:val="006A1E8C"/>
    <w:rsid w:val="006A58C9"/>
    <w:rsid w:val="006A6919"/>
    <w:rsid w:val="006A6C85"/>
    <w:rsid w:val="006A6D2B"/>
    <w:rsid w:val="006B6F2A"/>
    <w:rsid w:val="006C044C"/>
    <w:rsid w:val="006C1308"/>
    <w:rsid w:val="006D2F20"/>
    <w:rsid w:val="006D464C"/>
    <w:rsid w:val="006D7E03"/>
    <w:rsid w:val="006E04F4"/>
    <w:rsid w:val="006E14E6"/>
    <w:rsid w:val="006E6982"/>
    <w:rsid w:val="006E6B71"/>
    <w:rsid w:val="006E6F1D"/>
    <w:rsid w:val="006F0152"/>
    <w:rsid w:val="006F6739"/>
    <w:rsid w:val="007002C4"/>
    <w:rsid w:val="007020F3"/>
    <w:rsid w:val="00702ED9"/>
    <w:rsid w:val="00703B67"/>
    <w:rsid w:val="00703D91"/>
    <w:rsid w:val="00720514"/>
    <w:rsid w:val="00720A13"/>
    <w:rsid w:val="00722C74"/>
    <w:rsid w:val="00723CAE"/>
    <w:rsid w:val="00726D05"/>
    <w:rsid w:val="00726DD2"/>
    <w:rsid w:val="00731CB2"/>
    <w:rsid w:val="0073470A"/>
    <w:rsid w:val="00734F5D"/>
    <w:rsid w:val="007357E5"/>
    <w:rsid w:val="00743BAD"/>
    <w:rsid w:val="0074401A"/>
    <w:rsid w:val="00745834"/>
    <w:rsid w:val="00746C07"/>
    <w:rsid w:val="00747729"/>
    <w:rsid w:val="0074790B"/>
    <w:rsid w:val="0075342E"/>
    <w:rsid w:val="00755D6E"/>
    <w:rsid w:val="00756FAF"/>
    <w:rsid w:val="00760BF0"/>
    <w:rsid w:val="00760F77"/>
    <w:rsid w:val="00761B6B"/>
    <w:rsid w:val="00763DD3"/>
    <w:rsid w:val="00774129"/>
    <w:rsid w:val="00774E45"/>
    <w:rsid w:val="00783BD1"/>
    <w:rsid w:val="007866FD"/>
    <w:rsid w:val="0079158F"/>
    <w:rsid w:val="007931E3"/>
    <w:rsid w:val="00793EC1"/>
    <w:rsid w:val="0079418D"/>
    <w:rsid w:val="007962D4"/>
    <w:rsid w:val="007A2A83"/>
    <w:rsid w:val="007B2511"/>
    <w:rsid w:val="007B4E20"/>
    <w:rsid w:val="007B6350"/>
    <w:rsid w:val="007B6852"/>
    <w:rsid w:val="007C178A"/>
    <w:rsid w:val="007C6584"/>
    <w:rsid w:val="007D01B0"/>
    <w:rsid w:val="007D1FDA"/>
    <w:rsid w:val="007D28D4"/>
    <w:rsid w:val="007D41D5"/>
    <w:rsid w:val="007D5EC4"/>
    <w:rsid w:val="007D72D4"/>
    <w:rsid w:val="007E2F3F"/>
    <w:rsid w:val="007E32C3"/>
    <w:rsid w:val="007E4001"/>
    <w:rsid w:val="007E46DD"/>
    <w:rsid w:val="007E5DAB"/>
    <w:rsid w:val="007F2028"/>
    <w:rsid w:val="007F59C1"/>
    <w:rsid w:val="0080126B"/>
    <w:rsid w:val="00801F6D"/>
    <w:rsid w:val="00804A66"/>
    <w:rsid w:val="00806243"/>
    <w:rsid w:val="00806F79"/>
    <w:rsid w:val="008078DB"/>
    <w:rsid w:val="00810A6A"/>
    <w:rsid w:val="00812041"/>
    <w:rsid w:val="008125F1"/>
    <w:rsid w:val="008201C7"/>
    <w:rsid w:val="008240E7"/>
    <w:rsid w:val="0082412A"/>
    <w:rsid w:val="0082674D"/>
    <w:rsid w:val="008312C0"/>
    <w:rsid w:val="00834DB3"/>
    <w:rsid w:val="00835D37"/>
    <w:rsid w:val="008365A2"/>
    <w:rsid w:val="00836B5D"/>
    <w:rsid w:val="00840963"/>
    <w:rsid w:val="00840A6E"/>
    <w:rsid w:val="0084128C"/>
    <w:rsid w:val="00841C48"/>
    <w:rsid w:val="008443F1"/>
    <w:rsid w:val="008453BF"/>
    <w:rsid w:val="008479BE"/>
    <w:rsid w:val="00851258"/>
    <w:rsid w:val="00856420"/>
    <w:rsid w:val="00861CC8"/>
    <w:rsid w:val="00862372"/>
    <w:rsid w:val="0086237D"/>
    <w:rsid w:val="0086282D"/>
    <w:rsid w:val="008629EF"/>
    <w:rsid w:val="00862A93"/>
    <w:rsid w:val="00870E1B"/>
    <w:rsid w:val="00871451"/>
    <w:rsid w:val="00873CA5"/>
    <w:rsid w:val="00882D89"/>
    <w:rsid w:val="00885ADF"/>
    <w:rsid w:val="00893D58"/>
    <w:rsid w:val="0089674F"/>
    <w:rsid w:val="00896A08"/>
    <w:rsid w:val="008A0693"/>
    <w:rsid w:val="008A0CCC"/>
    <w:rsid w:val="008A38F1"/>
    <w:rsid w:val="008A57E1"/>
    <w:rsid w:val="008B10D9"/>
    <w:rsid w:val="008B1C7F"/>
    <w:rsid w:val="008D0E0E"/>
    <w:rsid w:val="008D0EDB"/>
    <w:rsid w:val="008D177F"/>
    <w:rsid w:val="008D38D4"/>
    <w:rsid w:val="008D3F05"/>
    <w:rsid w:val="008D49F1"/>
    <w:rsid w:val="008D5078"/>
    <w:rsid w:val="008D779A"/>
    <w:rsid w:val="008E39CF"/>
    <w:rsid w:val="008F0E47"/>
    <w:rsid w:val="008F42C4"/>
    <w:rsid w:val="008F58BC"/>
    <w:rsid w:val="008F5F1C"/>
    <w:rsid w:val="008F6DAA"/>
    <w:rsid w:val="008F753B"/>
    <w:rsid w:val="009015DB"/>
    <w:rsid w:val="0090229D"/>
    <w:rsid w:val="00902335"/>
    <w:rsid w:val="00902A79"/>
    <w:rsid w:val="009068F1"/>
    <w:rsid w:val="00907BB3"/>
    <w:rsid w:val="00914704"/>
    <w:rsid w:val="0091619D"/>
    <w:rsid w:val="009161EA"/>
    <w:rsid w:val="00916F09"/>
    <w:rsid w:val="00917CCC"/>
    <w:rsid w:val="009207AE"/>
    <w:rsid w:val="00920FE7"/>
    <w:rsid w:val="00921B60"/>
    <w:rsid w:val="009226E2"/>
    <w:rsid w:val="00922843"/>
    <w:rsid w:val="00923E10"/>
    <w:rsid w:val="009266C8"/>
    <w:rsid w:val="00927758"/>
    <w:rsid w:val="00927849"/>
    <w:rsid w:val="00927FB3"/>
    <w:rsid w:val="0093462C"/>
    <w:rsid w:val="009351BC"/>
    <w:rsid w:val="00941F0C"/>
    <w:rsid w:val="00944A5E"/>
    <w:rsid w:val="009504E2"/>
    <w:rsid w:val="00954FF6"/>
    <w:rsid w:val="00955B4D"/>
    <w:rsid w:val="00956728"/>
    <w:rsid w:val="00957D83"/>
    <w:rsid w:val="00963B53"/>
    <w:rsid w:val="0096774D"/>
    <w:rsid w:val="00971085"/>
    <w:rsid w:val="00974CD1"/>
    <w:rsid w:val="00977070"/>
    <w:rsid w:val="009775B6"/>
    <w:rsid w:val="009800FC"/>
    <w:rsid w:val="009824AE"/>
    <w:rsid w:val="00985624"/>
    <w:rsid w:val="009879F0"/>
    <w:rsid w:val="00991DA7"/>
    <w:rsid w:val="009A2AA4"/>
    <w:rsid w:val="009A6EF9"/>
    <w:rsid w:val="009A79F5"/>
    <w:rsid w:val="009B1D1D"/>
    <w:rsid w:val="009B2849"/>
    <w:rsid w:val="009B4E89"/>
    <w:rsid w:val="009B6E1F"/>
    <w:rsid w:val="009C4474"/>
    <w:rsid w:val="009C5714"/>
    <w:rsid w:val="009C5DB8"/>
    <w:rsid w:val="009C5FB9"/>
    <w:rsid w:val="009D1278"/>
    <w:rsid w:val="009D1FE0"/>
    <w:rsid w:val="009D2C4E"/>
    <w:rsid w:val="009D7BF5"/>
    <w:rsid w:val="009E2ACE"/>
    <w:rsid w:val="009E547C"/>
    <w:rsid w:val="009E7271"/>
    <w:rsid w:val="009F0246"/>
    <w:rsid w:val="009F12F1"/>
    <w:rsid w:val="009F6678"/>
    <w:rsid w:val="00A007D2"/>
    <w:rsid w:val="00A00C40"/>
    <w:rsid w:val="00A03218"/>
    <w:rsid w:val="00A05424"/>
    <w:rsid w:val="00A05E30"/>
    <w:rsid w:val="00A06C7C"/>
    <w:rsid w:val="00A12D90"/>
    <w:rsid w:val="00A133A7"/>
    <w:rsid w:val="00A20173"/>
    <w:rsid w:val="00A21437"/>
    <w:rsid w:val="00A23277"/>
    <w:rsid w:val="00A2384E"/>
    <w:rsid w:val="00A253F9"/>
    <w:rsid w:val="00A26BDD"/>
    <w:rsid w:val="00A30D51"/>
    <w:rsid w:val="00A348A5"/>
    <w:rsid w:val="00A42774"/>
    <w:rsid w:val="00A43375"/>
    <w:rsid w:val="00A464E9"/>
    <w:rsid w:val="00A46868"/>
    <w:rsid w:val="00A47354"/>
    <w:rsid w:val="00A513B1"/>
    <w:rsid w:val="00A55C40"/>
    <w:rsid w:val="00A6098F"/>
    <w:rsid w:val="00A60AB2"/>
    <w:rsid w:val="00A613AF"/>
    <w:rsid w:val="00A618CD"/>
    <w:rsid w:val="00A647FC"/>
    <w:rsid w:val="00A65EE3"/>
    <w:rsid w:val="00A711A2"/>
    <w:rsid w:val="00A7635B"/>
    <w:rsid w:val="00A80970"/>
    <w:rsid w:val="00A831F9"/>
    <w:rsid w:val="00A83BB0"/>
    <w:rsid w:val="00A83CC8"/>
    <w:rsid w:val="00A841B0"/>
    <w:rsid w:val="00A9199E"/>
    <w:rsid w:val="00A91D18"/>
    <w:rsid w:val="00A9446D"/>
    <w:rsid w:val="00A9495C"/>
    <w:rsid w:val="00A9611A"/>
    <w:rsid w:val="00A96AB4"/>
    <w:rsid w:val="00A97232"/>
    <w:rsid w:val="00AA0CBF"/>
    <w:rsid w:val="00AA0F10"/>
    <w:rsid w:val="00AA6423"/>
    <w:rsid w:val="00AA68E9"/>
    <w:rsid w:val="00AB1226"/>
    <w:rsid w:val="00AB36C2"/>
    <w:rsid w:val="00AC1BC9"/>
    <w:rsid w:val="00AC1D67"/>
    <w:rsid w:val="00AC35BD"/>
    <w:rsid w:val="00AC44D9"/>
    <w:rsid w:val="00AD30C9"/>
    <w:rsid w:val="00AD5DB1"/>
    <w:rsid w:val="00AD6267"/>
    <w:rsid w:val="00AD6837"/>
    <w:rsid w:val="00AE14C4"/>
    <w:rsid w:val="00AE6944"/>
    <w:rsid w:val="00AF227C"/>
    <w:rsid w:val="00AF2AE9"/>
    <w:rsid w:val="00AF7C47"/>
    <w:rsid w:val="00B04EDE"/>
    <w:rsid w:val="00B05024"/>
    <w:rsid w:val="00B065BB"/>
    <w:rsid w:val="00B072D0"/>
    <w:rsid w:val="00B07AFD"/>
    <w:rsid w:val="00B15CA4"/>
    <w:rsid w:val="00B172F3"/>
    <w:rsid w:val="00B22706"/>
    <w:rsid w:val="00B2315F"/>
    <w:rsid w:val="00B24AF7"/>
    <w:rsid w:val="00B259FF"/>
    <w:rsid w:val="00B30700"/>
    <w:rsid w:val="00B36468"/>
    <w:rsid w:val="00B41C91"/>
    <w:rsid w:val="00B421E8"/>
    <w:rsid w:val="00B42EBA"/>
    <w:rsid w:val="00B4588B"/>
    <w:rsid w:val="00B469C9"/>
    <w:rsid w:val="00B47526"/>
    <w:rsid w:val="00B504E1"/>
    <w:rsid w:val="00B5208F"/>
    <w:rsid w:val="00B52C59"/>
    <w:rsid w:val="00B543E6"/>
    <w:rsid w:val="00B5440D"/>
    <w:rsid w:val="00B55BEF"/>
    <w:rsid w:val="00B56E96"/>
    <w:rsid w:val="00B6427E"/>
    <w:rsid w:val="00B64C4D"/>
    <w:rsid w:val="00B650B1"/>
    <w:rsid w:val="00B66617"/>
    <w:rsid w:val="00B67321"/>
    <w:rsid w:val="00B67DEF"/>
    <w:rsid w:val="00B747B2"/>
    <w:rsid w:val="00B74FE9"/>
    <w:rsid w:val="00B81602"/>
    <w:rsid w:val="00B8227D"/>
    <w:rsid w:val="00B82EAD"/>
    <w:rsid w:val="00B843D4"/>
    <w:rsid w:val="00B847EF"/>
    <w:rsid w:val="00B84ABB"/>
    <w:rsid w:val="00B8569D"/>
    <w:rsid w:val="00B91DE5"/>
    <w:rsid w:val="00B93ED8"/>
    <w:rsid w:val="00B94BE0"/>
    <w:rsid w:val="00B9644F"/>
    <w:rsid w:val="00B97EEA"/>
    <w:rsid w:val="00BA3488"/>
    <w:rsid w:val="00BA49F2"/>
    <w:rsid w:val="00BB4C35"/>
    <w:rsid w:val="00BC3649"/>
    <w:rsid w:val="00BC5321"/>
    <w:rsid w:val="00BC62BD"/>
    <w:rsid w:val="00BC6A0F"/>
    <w:rsid w:val="00BC79C1"/>
    <w:rsid w:val="00BD07E7"/>
    <w:rsid w:val="00BD19C7"/>
    <w:rsid w:val="00BD1F8A"/>
    <w:rsid w:val="00BD25D4"/>
    <w:rsid w:val="00BD306A"/>
    <w:rsid w:val="00BD5806"/>
    <w:rsid w:val="00BD5AA5"/>
    <w:rsid w:val="00BE1499"/>
    <w:rsid w:val="00BE2622"/>
    <w:rsid w:val="00BE322B"/>
    <w:rsid w:val="00BE4385"/>
    <w:rsid w:val="00BE451F"/>
    <w:rsid w:val="00BF0CD6"/>
    <w:rsid w:val="00BF1228"/>
    <w:rsid w:val="00BF3073"/>
    <w:rsid w:val="00BF6EAA"/>
    <w:rsid w:val="00BF7BA7"/>
    <w:rsid w:val="00C003EB"/>
    <w:rsid w:val="00C05BF5"/>
    <w:rsid w:val="00C0632D"/>
    <w:rsid w:val="00C06E89"/>
    <w:rsid w:val="00C10002"/>
    <w:rsid w:val="00C10839"/>
    <w:rsid w:val="00C114E4"/>
    <w:rsid w:val="00C13491"/>
    <w:rsid w:val="00C14494"/>
    <w:rsid w:val="00C2277B"/>
    <w:rsid w:val="00C22CBD"/>
    <w:rsid w:val="00C22FF9"/>
    <w:rsid w:val="00C2520B"/>
    <w:rsid w:val="00C27DC7"/>
    <w:rsid w:val="00C315F5"/>
    <w:rsid w:val="00C3224A"/>
    <w:rsid w:val="00C33302"/>
    <w:rsid w:val="00C34B01"/>
    <w:rsid w:val="00C41825"/>
    <w:rsid w:val="00C41D80"/>
    <w:rsid w:val="00C42A70"/>
    <w:rsid w:val="00C4542B"/>
    <w:rsid w:val="00C45BB5"/>
    <w:rsid w:val="00C468C6"/>
    <w:rsid w:val="00C55FCC"/>
    <w:rsid w:val="00C56DE7"/>
    <w:rsid w:val="00C6067D"/>
    <w:rsid w:val="00C61D60"/>
    <w:rsid w:val="00C62A62"/>
    <w:rsid w:val="00C641F9"/>
    <w:rsid w:val="00C67CDF"/>
    <w:rsid w:val="00C726E7"/>
    <w:rsid w:val="00C72DF6"/>
    <w:rsid w:val="00C73ADC"/>
    <w:rsid w:val="00C74827"/>
    <w:rsid w:val="00C75A49"/>
    <w:rsid w:val="00C77936"/>
    <w:rsid w:val="00C80E62"/>
    <w:rsid w:val="00C81186"/>
    <w:rsid w:val="00C82E76"/>
    <w:rsid w:val="00C8326E"/>
    <w:rsid w:val="00C83BB6"/>
    <w:rsid w:val="00C8743A"/>
    <w:rsid w:val="00C90FF1"/>
    <w:rsid w:val="00C91D18"/>
    <w:rsid w:val="00C91E2A"/>
    <w:rsid w:val="00C93259"/>
    <w:rsid w:val="00C965F6"/>
    <w:rsid w:val="00C96C38"/>
    <w:rsid w:val="00C96D9D"/>
    <w:rsid w:val="00CA0B02"/>
    <w:rsid w:val="00CA3845"/>
    <w:rsid w:val="00CB0F71"/>
    <w:rsid w:val="00CB3D18"/>
    <w:rsid w:val="00CB428F"/>
    <w:rsid w:val="00CB6302"/>
    <w:rsid w:val="00CB68DF"/>
    <w:rsid w:val="00CC2C22"/>
    <w:rsid w:val="00CC5F54"/>
    <w:rsid w:val="00CD181A"/>
    <w:rsid w:val="00CD1B4A"/>
    <w:rsid w:val="00CD1F8A"/>
    <w:rsid w:val="00CD26B3"/>
    <w:rsid w:val="00CD334A"/>
    <w:rsid w:val="00CE4197"/>
    <w:rsid w:val="00CE5C95"/>
    <w:rsid w:val="00CF0B02"/>
    <w:rsid w:val="00CF74F1"/>
    <w:rsid w:val="00CF7B91"/>
    <w:rsid w:val="00D00B22"/>
    <w:rsid w:val="00D03CE6"/>
    <w:rsid w:val="00D03F5A"/>
    <w:rsid w:val="00D07EEE"/>
    <w:rsid w:val="00D10DBE"/>
    <w:rsid w:val="00D132A5"/>
    <w:rsid w:val="00D14A35"/>
    <w:rsid w:val="00D17191"/>
    <w:rsid w:val="00D25241"/>
    <w:rsid w:val="00D2547A"/>
    <w:rsid w:val="00D2593A"/>
    <w:rsid w:val="00D30006"/>
    <w:rsid w:val="00D301AF"/>
    <w:rsid w:val="00D30D4A"/>
    <w:rsid w:val="00D31981"/>
    <w:rsid w:val="00D32C16"/>
    <w:rsid w:val="00D340B8"/>
    <w:rsid w:val="00D458F2"/>
    <w:rsid w:val="00D461BC"/>
    <w:rsid w:val="00D47FEE"/>
    <w:rsid w:val="00D52628"/>
    <w:rsid w:val="00D5498B"/>
    <w:rsid w:val="00D55914"/>
    <w:rsid w:val="00D618A2"/>
    <w:rsid w:val="00D62F06"/>
    <w:rsid w:val="00D63EE5"/>
    <w:rsid w:val="00D71403"/>
    <w:rsid w:val="00D72F86"/>
    <w:rsid w:val="00D76AD1"/>
    <w:rsid w:val="00D823E5"/>
    <w:rsid w:val="00D84234"/>
    <w:rsid w:val="00D87D79"/>
    <w:rsid w:val="00D903DA"/>
    <w:rsid w:val="00D918B7"/>
    <w:rsid w:val="00D95AF8"/>
    <w:rsid w:val="00DA0394"/>
    <w:rsid w:val="00DA08CC"/>
    <w:rsid w:val="00DA2886"/>
    <w:rsid w:val="00DA358C"/>
    <w:rsid w:val="00DA3E40"/>
    <w:rsid w:val="00DB0FC3"/>
    <w:rsid w:val="00DB2E32"/>
    <w:rsid w:val="00DB338F"/>
    <w:rsid w:val="00DB6575"/>
    <w:rsid w:val="00DC1415"/>
    <w:rsid w:val="00DC1BAF"/>
    <w:rsid w:val="00DC468B"/>
    <w:rsid w:val="00DC5FAB"/>
    <w:rsid w:val="00DC6202"/>
    <w:rsid w:val="00DC7B18"/>
    <w:rsid w:val="00DD3FB1"/>
    <w:rsid w:val="00DD4CFB"/>
    <w:rsid w:val="00DE172B"/>
    <w:rsid w:val="00DE2905"/>
    <w:rsid w:val="00DE46BE"/>
    <w:rsid w:val="00DF72C0"/>
    <w:rsid w:val="00E0131D"/>
    <w:rsid w:val="00E0408C"/>
    <w:rsid w:val="00E04491"/>
    <w:rsid w:val="00E04573"/>
    <w:rsid w:val="00E11AE2"/>
    <w:rsid w:val="00E11E97"/>
    <w:rsid w:val="00E12689"/>
    <w:rsid w:val="00E12AE8"/>
    <w:rsid w:val="00E14FCD"/>
    <w:rsid w:val="00E17065"/>
    <w:rsid w:val="00E170DF"/>
    <w:rsid w:val="00E207E4"/>
    <w:rsid w:val="00E21702"/>
    <w:rsid w:val="00E26E8B"/>
    <w:rsid w:val="00E30509"/>
    <w:rsid w:val="00E30756"/>
    <w:rsid w:val="00E31EE7"/>
    <w:rsid w:val="00E31F72"/>
    <w:rsid w:val="00E3281D"/>
    <w:rsid w:val="00E32CA8"/>
    <w:rsid w:val="00E334CD"/>
    <w:rsid w:val="00E343C9"/>
    <w:rsid w:val="00E35035"/>
    <w:rsid w:val="00E4092F"/>
    <w:rsid w:val="00E40F4B"/>
    <w:rsid w:val="00E41511"/>
    <w:rsid w:val="00E4250F"/>
    <w:rsid w:val="00E42F3B"/>
    <w:rsid w:val="00E43323"/>
    <w:rsid w:val="00E43F05"/>
    <w:rsid w:val="00E445AC"/>
    <w:rsid w:val="00E465B9"/>
    <w:rsid w:val="00E50ED0"/>
    <w:rsid w:val="00E50F4B"/>
    <w:rsid w:val="00E54BFC"/>
    <w:rsid w:val="00E6121E"/>
    <w:rsid w:val="00E644CD"/>
    <w:rsid w:val="00E66E8F"/>
    <w:rsid w:val="00E670BD"/>
    <w:rsid w:val="00E71FDE"/>
    <w:rsid w:val="00E73C43"/>
    <w:rsid w:val="00E87904"/>
    <w:rsid w:val="00E903F2"/>
    <w:rsid w:val="00E923E7"/>
    <w:rsid w:val="00E927D2"/>
    <w:rsid w:val="00E92824"/>
    <w:rsid w:val="00E928E7"/>
    <w:rsid w:val="00E93388"/>
    <w:rsid w:val="00E93472"/>
    <w:rsid w:val="00E946D0"/>
    <w:rsid w:val="00E95977"/>
    <w:rsid w:val="00E96283"/>
    <w:rsid w:val="00E966A7"/>
    <w:rsid w:val="00EA228B"/>
    <w:rsid w:val="00EA4105"/>
    <w:rsid w:val="00EA529C"/>
    <w:rsid w:val="00EA772D"/>
    <w:rsid w:val="00EB3F9B"/>
    <w:rsid w:val="00EB4C60"/>
    <w:rsid w:val="00EB4E24"/>
    <w:rsid w:val="00EB5476"/>
    <w:rsid w:val="00EB629E"/>
    <w:rsid w:val="00EB62E7"/>
    <w:rsid w:val="00EB6E83"/>
    <w:rsid w:val="00EC1FC4"/>
    <w:rsid w:val="00EC2FCA"/>
    <w:rsid w:val="00EC3312"/>
    <w:rsid w:val="00EC53F0"/>
    <w:rsid w:val="00EC5622"/>
    <w:rsid w:val="00ED0D9B"/>
    <w:rsid w:val="00ED2292"/>
    <w:rsid w:val="00ED4075"/>
    <w:rsid w:val="00ED470C"/>
    <w:rsid w:val="00ED508B"/>
    <w:rsid w:val="00EE10E2"/>
    <w:rsid w:val="00EE218B"/>
    <w:rsid w:val="00EE2A29"/>
    <w:rsid w:val="00EE2BF9"/>
    <w:rsid w:val="00EE7EA1"/>
    <w:rsid w:val="00EF0C94"/>
    <w:rsid w:val="00EF4B72"/>
    <w:rsid w:val="00F002DE"/>
    <w:rsid w:val="00F01580"/>
    <w:rsid w:val="00F0236F"/>
    <w:rsid w:val="00F05F86"/>
    <w:rsid w:val="00F10A4B"/>
    <w:rsid w:val="00F111B5"/>
    <w:rsid w:val="00F11342"/>
    <w:rsid w:val="00F12808"/>
    <w:rsid w:val="00F1481C"/>
    <w:rsid w:val="00F149FF"/>
    <w:rsid w:val="00F15AF0"/>
    <w:rsid w:val="00F222D5"/>
    <w:rsid w:val="00F259B2"/>
    <w:rsid w:val="00F25C9B"/>
    <w:rsid w:val="00F269C7"/>
    <w:rsid w:val="00F27D0A"/>
    <w:rsid w:val="00F31C43"/>
    <w:rsid w:val="00F31E0D"/>
    <w:rsid w:val="00F3258B"/>
    <w:rsid w:val="00F33CD3"/>
    <w:rsid w:val="00F378CA"/>
    <w:rsid w:val="00F3793A"/>
    <w:rsid w:val="00F41835"/>
    <w:rsid w:val="00F41A0E"/>
    <w:rsid w:val="00F43C4B"/>
    <w:rsid w:val="00F479AA"/>
    <w:rsid w:val="00F47ADD"/>
    <w:rsid w:val="00F5230D"/>
    <w:rsid w:val="00F536CE"/>
    <w:rsid w:val="00F559A3"/>
    <w:rsid w:val="00F6158D"/>
    <w:rsid w:val="00F657A8"/>
    <w:rsid w:val="00F717F3"/>
    <w:rsid w:val="00F765A1"/>
    <w:rsid w:val="00F80B17"/>
    <w:rsid w:val="00F8146E"/>
    <w:rsid w:val="00F81B9C"/>
    <w:rsid w:val="00F823D3"/>
    <w:rsid w:val="00F82931"/>
    <w:rsid w:val="00F834BB"/>
    <w:rsid w:val="00F836B4"/>
    <w:rsid w:val="00F84D5B"/>
    <w:rsid w:val="00F84D5E"/>
    <w:rsid w:val="00F85C83"/>
    <w:rsid w:val="00F8773F"/>
    <w:rsid w:val="00F902C4"/>
    <w:rsid w:val="00F918F3"/>
    <w:rsid w:val="00F94C65"/>
    <w:rsid w:val="00F964A1"/>
    <w:rsid w:val="00FA4C59"/>
    <w:rsid w:val="00FA5CAB"/>
    <w:rsid w:val="00FA6099"/>
    <w:rsid w:val="00FA785B"/>
    <w:rsid w:val="00FB0444"/>
    <w:rsid w:val="00FB2027"/>
    <w:rsid w:val="00FB3FB6"/>
    <w:rsid w:val="00FC3A09"/>
    <w:rsid w:val="00FC503C"/>
    <w:rsid w:val="00FC5E5E"/>
    <w:rsid w:val="00FC72DE"/>
    <w:rsid w:val="00FD06FB"/>
    <w:rsid w:val="00FD5F43"/>
    <w:rsid w:val="00FE1112"/>
    <w:rsid w:val="00FE15C0"/>
    <w:rsid w:val="00FE2B6A"/>
    <w:rsid w:val="00FE3D00"/>
    <w:rsid w:val="00FE4215"/>
    <w:rsid w:val="00FE7F81"/>
    <w:rsid w:val="00FF172C"/>
    <w:rsid w:val="00FF3371"/>
    <w:rsid w:val="00FF3BAF"/>
    <w:rsid w:val="00FF644F"/>
    <w:rsid w:val="00FF6A21"/>
    <w:rsid w:val="00FF7123"/>
    <w:rsid w:val="00FF747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04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7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8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0A"/>
  </w:style>
  <w:style w:type="paragraph" w:styleId="Footer">
    <w:name w:val="footer"/>
    <w:basedOn w:val="Normal"/>
    <w:link w:val="FooterChar"/>
    <w:uiPriority w:val="99"/>
    <w:unhideWhenUsed/>
    <w:rsid w:val="00F27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0A"/>
  </w:style>
  <w:style w:type="character" w:customStyle="1" w:styleId="Heading1Char">
    <w:name w:val="Heading 1 Char"/>
    <w:basedOn w:val="DefaultParagraphFont"/>
    <w:link w:val="Heading1"/>
    <w:uiPriority w:val="9"/>
    <w:rsid w:val="00EE2A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A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nhideWhenUsed/>
    <w:rsid w:val="00FC5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E5E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5E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FC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E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B09A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B09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9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09A3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09A3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4C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66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73F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73F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23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C47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E73C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B172F3"/>
  </w:style>
  <w:style w:type="paragraph" w:customStyle="1" w:styleId="Default">
    <w:name w:val="Default"/>
    <w:rsid w:val="00A961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285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221B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0665"/>
    <w:rPr>
      <w:color w:val="605E5C"/>
      <w:shd w:val="clear" w:color="auto" w:fill="E1DFDD"/>
    </w:rPr>
  </w:style>
  <w:style w:type="character" w:customStyle="1" w:styleId="holder">
    <w:name w:val="holder"/>
    <w:basedOn w:val="DefaultParagraphFont"/>
    <w:rsid w:val="00E6121E"/>
  </w:style>
  <w:style w:type="character" w:styleId="FollowedHyperlink">
    <w:name w:val="FollowedHyperlink"/>
    <w:basedOn w:val="DefaultParagraphFont"/>
    <w:uiPriority w:val="99"/>
    <w:semiHidden/>
    <w:unhideWhenUsed/>
    <w:rsid w:val="00EE10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00C40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723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E750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078DB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4C3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04A6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55852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46E39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93EC1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FF6A2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D319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198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198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33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7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8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0A"/>
  </w:style>
  <w:style w:type="paragraph" w:styleId="Footer">
    <w:name w:val="footer"/>
    <w:basedOn w:val="Normal"/>
    <w:link w:val="FooterChar"/>
    <w:uiPriority w:val="99"/>
    <w:unhideWhenUsed/>
    <w:rsid w:val="00F27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0A"/>
  </w:style>
  <w:style w:type="character" w:customStyle="1" w:styleId="Heading1Char">
    <w:name w:val="Heading 1 Char"/>
    <w:basedOn w:val="DefaultParagraphFont"/>
    <w:link w:val="Heading1"/>
    <w:uiPriority w:val="9"/>
    <w:rsid w:val="00EE2A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A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nhideWhenUsed/>
    <w:rsid w:val="00FC5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E5E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5E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FC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E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B09A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B09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9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09A3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09A3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4C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66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73F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73F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23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C47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E73C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B172F3"/>
  </w:style>
  <w:style w:type="paragraph" w:customStyle="1" w:styleId="Default">
    <w:name w:val="Default"/>
    <w:rsid w:val="00A961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285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221B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0665"/>
    <w:rPr>
      <w:color w:val="605E5C"/>
      <w:shd w:val="clear" w:color="auto" w:fill="E1DFDD"/>
    </w:rPr>
  </w:style>
  <w:style w:type="character" w:customStyle="1" w:styleId="holder">
    <w:name w:val="holder"/>
    <w:basedOn w:val="DefaultParagraphFont"/>
    <w:rsid w:val="00E6121E"/>
  </w:style>
  <w:style w:type="character" w:styleId="FollowedHyperlink">
    <w:name w:val="FollowedHyperlink"/>
    <w:basedOn w:val="DefaultParagraphFont"/>
    <w:uiPriority w:val="99"/>
    <w:semiHidden/>
    <w:unhideWhenUsed/>
    <w:rsid w:val="00EE10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00C40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723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E750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078DB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4C3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04A6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55852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46E39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93EC1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FF6A2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D319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198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198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3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3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3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38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9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053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320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385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32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497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586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679F-508B-424C-84BE-3408171F4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son, Vicky</dc:creator>
  <cp:lastModifiedBy>AMANOSO</cp:lastModifiedBy>
  <cp:revision>2</cp:revision>
  <cp:lastPrinted>2019-02-07T08:45:00Z</cp:lastPrinted>
  <dcterms:created xsi:type="dcterms:W3CDTF">2019-06-18T05:18:00Z</dcterms:created>
  <dcterms:modified xsi:type="dcterms:W3CDTF">2019-06-18T05:18:00Z</dcterms:modified>
</cp:coreProperties>
</file>